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CE00B" w14:textId="1C7336DF" w:rsidR="003E528F" w:rsidRPr="00C423E4" w:rsidRDefault="003E528F" w:rsidP="00195B8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1: </w:t>
      </w:r>
      <w:r w:rsidRPr="00C423E4">
        <w:rPr>
          <w:rFonts w:ascii="Times New Roman" w:hAnsi="Times New Roman" w:cs="Times New Roman"/>
          <w:b/>
          <w:sz w:val="24"/>
          <w:szCs w:val="24"/>
          <w:lang w:val="en-US"/>
        </w:rPr>
        <w:t>Members of the INOSS COVID-19 in pregnancy working group</w:t>
      </w:r>
      <w:r w:rsidRPr="00C423E4">
        <w:rPr>
          <w:rFonts w:ascii="Times New Roman" w:hAnsi="Times New Roman" w:cs="Times New Roman"/>
          <w:sz w:val="24"/>
          <w:szCs w:val="24"/>
          <w:lang w:val="en-US"/>
        </w:rPr>
        <w:br/>
      </w:r>
      <w:r w:rsidR="00195B8F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C423E4">
        <w:rPr>
          <w:rFonts w:ascii="Times New Roman" w:hAnsi="Times New Roman" w:cs="Times New Roman"/>
          <w:sz w:val="24"/>
          <w:szCs w:val="24"/>
          <w:lang w:val="en-US"/>
        </w:rPr>
        <w:t xml:space="preserve">Mika Gissler, Department of Knowledge Brokers, THL Finnish Institute for Health and Welfare, Helsinki, Finland. ORCID 0000-0001-8254-7525. </w:t>
      </w:r>
      <w:r w:rsidRPr="00C423E4">
        <w:rPr>
          <w:rFonts w:ascii="Times New Roman" w:hAnsi="Times New Roman" w:cs="Times New Roman"/>
          <w:sz w:val="24"/>
          <w:szCs w:val="24"/>
          <w:lang w:val="en-US"/>
        </w:rPr>
        <w:br/>
        <w:t xml:space="preserve">Karin Källén, Centre of Reproduction Epidemiology, Lund University, Lund, Sweden. ORCID 0000-0001-5765-2630. </w:t>
      </w:r>
      <w:r w:rsidRPr="00C423E4">
        <w:rPr>
          <w:rFonts w:ascii="Times New Roman" w:hAnsi="Times New Roman" w:cs="Times New Roman"/>
          <w:sz w:val="24"/>
          <w:szCs w:val="24"/>
          <w:lang w:val="en-US"/>
        </w:rPr>
        <w:br/>
        <w:t>Karin Pettersson, Division of Obstetrics and Gynecology, Department of Clinical Science, Intervention and Technology, Karolinska Institute and Karolinska University Hospital. ORCID 0000-0001-6549-504.</w:t>
      </w:r>
      <w:r w:rsidRPr="00C423E4">
        <w:rPr>
          <w:rFonts w:ascii="Times New Roman" w:hAnsi="Times New Roman" w:cs="Times New Roman"/>
          <w:sz w:val="24"/>
          <w:szCs w:val="24"/>
          <w:lang w:val="en-US"/>
        </w:rPr>
        <w:br/>
        <w:t>Lars Thurn, Department of Obstetrics and Gynecology, Skåne University Hospital, Lund. ORCID 0000-0001-9813-029X.</w:t>
      </w:r>
      <w:r w:rsidRPr="00C423E4">
        <w:rPr>
          <w:rFonts w:ascii="Times New Roman" w:hAnsi="Times New Roman" w:cs="Times New Roman"/>
          <w:sz w:val="24"/>
          <w:szCs w:val="24"/>
          <w:lang w:val="en-US"/>
        </w:rPr>
        <w:br/>
        <w:t xml:space="preserve">Elin Jones, Department of Obstetrics and Gynecology, Karolinska University Hospital, Stockholm, Sweden. ORCID 0000-0003-2610-1849. </w:t>
      </w:r>
      <w:r w:rsidRPr="00C423E4">
        <w:rPr>
          <w:rFonts w:ascii="Times New Roman" w:hAnsi="Times New Roman" w:cs="Times New Roman"/>
          <w:sz w:val="24"/>
          <w:szCs w:val="24"/>
          <w:lang w:val="en-US"/>
        </w:rPr>
        <w:br/>
        <w:t xml:space="preserve">Julia Kanerva, Department of Obstetrics and Gynecology, Institute of Clinical Sciences, Sahlgrenska Academy, University of Gothenburg, Gothenburg, Sweden. </w:t>
      </w:r>
      <w:r w:rsidRPr="00C423E4">
        <w:rPr>
          <w:rFonts w:ascii="Times New Roman" w:hAnsi="Times New Roman" w:cs="Times New Roman"/>
          <w:sz w:val="24"/>
          <w:szCs w:val="24"/>
          <w:lang w:val="en-US"/>
        </w:rPr>
        <w:br/>
        <w:t xml:space="preserve">Kari Klungsøyr, Division of Mental and Physical Health, Norwegian Institute of Public Health and Department of Global Public health and Primary Care, University of Bergen, Norway. ORCID 0000-0003-2482-1690. </w:t>
      </w:r>
      <w:r w:rsidRPr="00C423E4">
        <w:rPr>
          <w:rFonts w:ascii="Times New Roman" w:hAnsi="Times New Roman" w:cs="Times New Roman"/>
          <w:sz w:val="24"/>
          <w:szCs w:val="24"/>
          <w:lang w:val="en-US"/>
        </w:rPr>
        <w:br/>
        <w:t xml:space="preserve">Lill-Trine Nyfløt, Department of Obstetrics, Vestre Viken Hospital Drammen and the Norwegian Research Centre for Womens’s Health, Oslo University Hospital, Oslo, Norway. ORCID 0000-0001-8979-1563. </w:t>
      </w:r>
      <w:r w:rsidRPr="00C423E4">
        <w:rPr>
          <w:rFonts w:ascii="Times New Roman" w:hAnsi="Times New Roman" w:cs="Times New Roman"/>
          <w:sz w:val="24"/>
          <w:szCs w:val="24"/>
          <w:lang w:val="en-US"/>
        </w:rPr>
        <w:br/>
        <w:t xml:space="preserve">Siri Vangen, Norwegian Research Centre for Womens’s Health, Oslo University Hospital, Oslo, Norway. ORCID 0000-0003-4681-4774. </w:t>
      </w:r>
      <w:r w:rsidRPr="00C423E4">
        <w:rPr>
          <w:rFonts w:ascii="Times New Roman" w:hAnsi="Times New Roman" w:cs="Times New Roman"/>
          <w:sz w:val="24"/>
          <w:szCs w:val="24"/>
          <w:lang w:val="en-US"/>
        </w:rPr>
        <w:br/>
        <w:t xml:space="preserve">Lone Krebs, Department of Obstetrics and Gynecology, Copenhagen University Hospital – Amager and Hvidovre, Hvidovre, Denmark and Department of Clinical Medicine, University of Copenhagen, Copenhagen, Denmark. ORCID 0000-0001-5433-4776. </w:t>
      </w:r>
      <w:r w:rsidRPr="00C423E4">
        <w:rPr>
          <w:rFonts w:ascii="Times New Roman" w:hAnsi="Times New Roman" w:cs="Times New Roman"/>
          <w:sz w:val="24"/>
          <w:szCs w:val="24"/>
          <w:lang w:val="en-US"/>
        </w:rPr>
        <w:br/>
        <w:t xml:space="preserve">Thomas van den Akker, Department of Obstetrics and Gynecology, Leiden University Medical Center, Leiden, the Netherlands and Athena Institute, Vrije Universiteit Amsterdam, Amsterdam, the Netherlands. ORCID 0000-0002-9890-9145. </w:t>
      </w:r>
      <w:r w:rsidRPr="00C423E4">
        <w:rPr>
          <w:rFonts w:ascii="Times New Roman" w:hAnsi="Times New Roman" w:cs="Times New Roman"/>
          <w:sz w:val="24"/>
          <w:szCs w:val="24"/>
          <w:lang w:val="en-US"/>
        </w:rPr>
        <w:br/>
        <w:t xml:space="preserve">Karolien Benoit, Department of Obstetrics and Gynaecology, Ghent University Hospital, Belgium. </w:t>
      </w:r>
      <w:r w:rsidRPr="00C423E4">
        <w:rPr>
          <w:rFonts w:ascii="Times New Roman" w:hAnsi="Times New Roman" w:cs="Times New Roman"/>
          <w:sz w:val="24"/>
          <w:szCs w:val="24"/>
          <w:lang w:val="en-US"/>
        </w:rPr>
        <w:br/>
        <w:t>Griet Vandenberghe, Department of Obstetrics and Gynaecology, Ghent University Hospital, Belgium</w:t>
      </w:r>
      <w:r w:rsidRPr="00C423E4">
        <w:rPr>
          <w:rFonts w:ascii="Times New Roman" w:hAnsi="Times New Roman" w:cs="Times New Roman"/>
          <w:sz w:val="24"/>
          <w:szCs w:val="24"/>
          <w:lang w:val="en-US"/>
        </w:rPr>
        <w:br/>
        <w:t xml:space="preserve">Kristien Roelens, Department of Obstetrics and Gynaecology, Ghent University Hospital, </w:t>
      </w:r>
      <w:r w:rsidRPr="00C423E4">
        <w:rPr>
          <w:rFonts w:ascii="Times New Roman" w:hAnsi="Times New Roman" w:cs="Times New Roman"/>
          <w:sz w:val="24"/>
          <w:szCs w:val="24"/>
          <w:lang w:val="en-US"/>
        </w:rPr>
        <w:lastRenderedPageBreak/>
        <w:t>Belgium</w:t>
      </w:r>
      <w:r w:rsidRPr="00C423E4">
        <w:rPr>
          <w:rFonts w:ascii="Times New Roman" w:hAnsi="Times New Roman" w:cs="Times New Roman"/>
          <w:sz w:val="24"/>
          <w:szCs w:val="24"/>
          <w:lang w:val="en-US"/>
        </w:rPr>
        <w:br/>
        <w:t xml:space="preserve">Edoardo Corsi Decenti </w:t>
      </w:r>
      <w:r w:rsidRPr="00C423E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 </w:t>
      </w:r>
      <w:r w:rsidRPr="00C423E4">
        <w:rPr>
          <w:rFonts w:ascii="Times New Roman" w:eastAsia="Times New Roman" w:hAnsi="Times New Roman" w:cs="Times New Roman"/>
          <w:sz w:val="24"/>
          <w:szCs w:val="24"/>
          <w:lang w:val="en-US"/>
        </w:rPr>
        <w:t>National Centre for Disease Prevention and Health Promotion, Istituto Superiore di Sanità – Italian National Institute of Health, Rome, Italy</w:t>
      </w:r>
      <w:r w:rsidRPr="00C423E4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C423E4">
        <w:rPr>
          <w:rFonts w:ascii="Times New Roman" w:eastAsia="Times New Roman" w:hAnsi="Times New Roman" w:cs="Times New Roman"/>
          <w:sz w:val="24"/>
          <w:szCs w:val="24"/>
          <w:lang w:val="en-US"/>
        </w:rPr>
        <w:t>Catherine Denaux, Université Paris Cité, CRESS UMR 1153, Obstetrical Perinatal and Paediatric Epidemiology Research Team, EPOPé, INSERM, INRAE, Paris, France</w:t>
      </w:r>
      <w:r w:rsidRPr="00C423E4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C423E4">
        <w:rPr>
          <w:rFonts w:ascii="Times New Roman" w:eastAsia="Times New Roman" w:hAnsi="Times New Roman" w:cs="Times New Roman"/>
          <w:sz w:val="24"/>
          <w:szCs w:val="24"/>
          <w:lang w:val="en-US"/>
        </w:rPr>
        <w:t>Aurelien Seco, Université Paris Cité, CRESS UMR 1153, Obstetrical Perinatal and Paediatric Epidemiology Research Team, EPOPé, INSERM, INRAE, Paris, France</w:t>
      </w:r>
      <w:r w:rsidRPr="00C423E4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C423E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ntse Palacio, Institut Clínic de Ginecologia, Obstetrícia i Neonatologia, Hospital Clínic, Universitat de Barcelona, Barcelona, Spain. ORCID 0000-0002-5869-4629. </w:t>
      </w:r>
    </w:p>
    <w:p w14:paraId="2DCE4791" w14:textId="77777777" w:rsidR="00EF7BAB" w:rsidRDefault="00EF7BAB"/>
    <w:sectPr w:rsidR="00EF7BAB" w:rsidSect="003E528F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25666" w14:textId="77777777" w:rsidR="00000000" w:rsidRDefault="00195B8F">
      <w:pPr>
        <w:spacing w:after="0" w:line="240" w:lineRule="auto"/>
      </w:pPr>
      <w:r>
        <w:separator/>
      </w:r>
    </w:p>
  </w:endnote>
  <w:endnote w:type="continuationSeparator" w:id="0">
    <w:p w14:paraId="7BBDCC3D" w14:textId="77777777" w:rsidR="00000000" w:rsidRDefault="00195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978004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640C078C" w14:textId="77777777" w:rsidR="00E95892" w:rsidRPr="009A48EE" w:rsidRDefault="003E528F">
        <w:pPr>
          <w:pStyle w:val="Voettekst"/>
          <w:jc w:val="right"/>
          <w:rPr>
            <w:rFonts w:ascii="Times New Roman" w:hAnsi="Times New Roman" w:cs="Times New Roman"/>
            <w:sz w:val="20"/>
            <w:szCs w:val="20"/>
          </w:rPr>
        </w:pPr>
        <w:r w:rsidRPr="009A48EE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9A48EE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9A48EE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6</w:t>
        </w:r>
        <w:r w:rsidRPr="009A48EE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C8A61F2" w14:textId="77777777" w:rsidR="00E95892" w:rsidRDefault="00195B8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A66C3" w14:textId="77777777" w:rsidR="00000000" w:rsidRDefault="00195B8F">
      <w:pPr>
        <w:spacing w:after="0" w:line="240" w:lineRule="auto"/>
      </w:pPr>
      <w:r>
        <w:separator/>
      </w:r>
    </w:p>
  </w:footnote>
  <w:footnote w:type="continuationSeparator" w:id="0">
    <w:p w14:paraId="3A3407BD" w14:textId="77777777" w:rsidR="00000000" w:rsidRDefault="00195B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28F"/>
    <w:rsid w:val="00195B8F"/>
    <w:rsid w:val="003E528F"/>
    <w:rsid w:val="00EF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49C1B"/>
  <w15:chartTrackingRefBased/>
  <w15:docId w15:val="{E083C66D-9506-4C95-9A65-5993DBB15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E528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3E52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E528F"/>
  </w:style>
  <w:style w:type="character" w:styleId="Regelnummer">
    <w:name w:val="line number"/>
    <w:basedOn w:val="Standaardalinea-lettertype"/>
    <w:uiPriority w:val="99"/>
    <w:semiHidden/>
    <w:unhideWhenUsed/>
    <w:rsid w:val="003E52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731011-0F4E-4F10-99CC-8D98B723C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9</Words>
  <Characters>2416</Characters>
  <Application>Microsoft Office Word</Application>
  <DocSecurity>0</DocSecurity>
  <Lines>20</Lines>
  <Paragraphs>5</Paragraphs>
  <ScaleCrop>false</ScaleCrop>
  <Company>UMC Utrecht</Company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n-3, O. de (Odette)</dc:creator>
  <cp:keywords/>
  <dc:description/>
  <cp:lastModifiedBy>Bruin-3, O. de (Odette)</cp:lastModifiedBy>
  <cp:revision>2</cp:revision>
  <dcterms:created xsi:type="dcterms:W3CDTF">2023-02-06T14:53:00Z</dcterms:created>
  <dcterms:modified xsi:type="dcterms:W3CDTF">2023-02-06T14:59:00Z</dcterms:modified>
</cp:coreProperties>
</file>